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200" w:hanging="1200"/>
        <w:rPr>
          <w:b/>
          <w:b/>
          <w:sz w:val="18"/>
          <w:szCs w:val="18"/>
        </w:rPr>
      </w:pPr>
      <w:r>
        <w:rPr>
          <w:rFonts w:cs="Verdana" w:ascii="Verdana" w:hAnsi="Verdana"/>
          <w:b/>
          <w:sz w:val="20"/>
          <w:szCs w:val="20"/>
        </w:rPr>
        <w:t>Table S2.</w: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tbl>
      <w:tblPr>
        <w:tblW w:w="9120" w:type="dxa"/>
        <w:jc w:val="left"/>
        <w:tblInd w:w="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0"/>
        <w:gridCol w:w="1800"/>
        <w:gridCol w:w="1080"/>
        <w:gridCol w:w="1200"/>
        <w:gridCol w:w="1560"/>
      </w:tblGrid>
      <w:tr>
        <w:trPr>
          <w:trHeight w:val="240" w:hRule="atLeast"/>
        </w:trPr>
        <w:tc>
          <w:tcPr>
            <w:tcW w:w="3480" w:type="dxa"/>
            <w:vMerge w:val="restart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ind w:right="-456" w:hanging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pecimen</w:t>
            </w:r>
          </w:p>
        </w:tc>
        <w:tc>
          <w:tcPr>
            <w:tcW w:w="1800" w:type="dxa"/>
            <w:vMerge w:val="restart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ind w:right="-456" w:hanging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ample no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ind w:right="-456" w:hanging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GenBank accession</w:t>
            </w:r>
          </w:p>
        </w:tc>
        <w:tc>
          <w:tcPr>
            <w:tcW w:w="1200" w:type="dxa"/>
            <w:tcBorders>
              <w:top w:val="single" w:sz="12" w:space="0" w:color="000000"/>
            </w:tcBorders>
          </w:tcPr>
          <w:p>
            <w:pPr>
              <w:pStyle w:val="Normal"/>
              <w:ind w:right="-456" w:hanging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GenBank </w:t>
            </w:r>
          </w:p>
          <w:p>
            <w:pPr>
              <w:pStyle w:val="Normal"/>
              <w:ind w:right="-456" w:hanging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ccession</w:t>
            </w:r>
          </w:p>
        </w:tc>
        <w:tc>
          <w:tcPr>
            <w:tcW w:w="1560" w:type="dxa"/>
            <w:vMerge w:val="restart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ind w:right="-456" w:hanging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Locality</w:t>
            </w:r>
          </w:p>
        </w:tc>
      </w:tr>
      <w:tr>
        <w:trPr>
          <w:trHeight w:val="240" w:hRule="atLeast"/>
        </w:trPr>
        <w:tc>
          <w:tcPr>
            <w:tcW w:w="3480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ind w:right="-456" w:hanging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800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ind w:right="-456" w:hanging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ind w:right="-456" w:hanging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16S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>
            <w:pPr>
              <w:pStyle w:val="Normal"/>
              <w:ind w:right="-456" w:hanging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COX1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ind w:right="-456" w:hanging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Acridotheres tristis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FUM 2005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17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9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ran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cridotheres tristis 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FUM 2004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</w:rPr>
              <w:t>FJ465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9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crocephalus scirpaceaus fuscus 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MA 562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</w:rPr>
              <w:t>FJ46518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9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Acrocephalus stentoreus brunnescens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MA 562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18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9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Alauda arvensis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FUM 2004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18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9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lauda arvens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FUM 2004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18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9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lauda arvens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FUM 2004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18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9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lauda arvens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FUM 2004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18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9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lectoris chuka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108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M 200363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9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ptive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Alectoris philbyi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M 200363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18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9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ptive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Ammomanes deserti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FUM 200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18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0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Anthus petrosus littoralis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ZMUC 11689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18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0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enmark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nthus petrosus littor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/>
            </w:pPr>
            <w:r>
              <w:rPr>
                <w:sz w:val="20"/>
                <w:szCs w:val="20"/>
                <w:lang w:val="en-US"/>
              </w:rPr>
              <w:t xml:space="preserve">ZMUC11689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18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0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enmark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nthus pratensis pratens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M 200260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19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0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wede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nthus pratensis pratens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ZMUC 11688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19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enmark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nthus pratensis pratens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ZMUC 13179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19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enmark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nthus spinoletta spinolett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MUC 1168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19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0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witzerland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nthus spinoletta spinolett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MUC 1168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19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0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witzerland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nthus spinoletta spinolett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MUC 1372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19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0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taly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Bucanetes githagineus crassirostris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FUM 2004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19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0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Bucanetes githagineus crassirostr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FUM 2004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19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0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Bucanetes githagineus crassirostris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MA 562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19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0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Carduelis cannabina bella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FUM 2004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19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1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arduelis carduelis canicep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FUM 2004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1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arduelis carduelis canicep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FUM 2004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0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1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828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arduelis carduelis canicep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FUM 2004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0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1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arduelis flamme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M 200368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0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1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wede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Carpospiza brachydactyla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FUM 2004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0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1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arpospiza brachydactyl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FUM 2004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1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Corvus corax corax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M 2004 65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0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1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wede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orvus monedula monedul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M 200465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0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1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wede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Cyanistes caeruleus caeruleus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M 200063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0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wede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Dendrocopos syriacus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M200363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1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ptive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Emberiza bruniceps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/>
            </w:pPr>
            <w:r>
              <w:rPr>
                <w:sz w:val="20"/>
                <w:szCs w:val="20"/>
                <w:lang w:val="en-US"/>
              </w:rPr>
              <w:t>ZMA</w:t>
            </w:r>
            <w:r>
              <w:rPr/>
              <w:t xml:space="preserve"> </w:t>
            </w:r>
            <w:r>
              <w:rPr>
                <w:sz w:val="20"/>
                <w:szCs w:val="20"/>
                <w:lang w:val="en-US"/>
              </w:rPr>
              <w:t>561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0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2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Emberiza brunicep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MA 562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2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Emberiza brunicep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ZMA 5619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1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2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Emberiza buchanani cerrutii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MA 562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2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Emberiza caesi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MUC 1305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1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reece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Emberiza caesi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MUC 1372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1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urkey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Emberiza ci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FUM 2004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1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2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Emberiza ci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FUM 2005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1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2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Emberiza hortulan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ZMA 5620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1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2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Emberiza hortulan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MUC 1162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1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enmark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Emberiza hortulan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MUC 1162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1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enmark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Emberiza melanocephal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ZMA5619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2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Eremophila alpestris albigul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FUM 200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2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2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Eremophila bilopha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ZMUC 13571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2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2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/>
            </w:pPr>
            <w:r>
              <w:rPr>
                <w:sz w:val="20"/>
                <w:szCs w:val="20"/>
                <w:lang w:val="en-US"/>
              </w:rPr>
              <w:t xml:space="preserve">Tunisia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Ficedula albicollis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M 200365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2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3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wede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icedula parv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/>
            </w:pPr>
            <w:r>
              <w:rPr>
                <w:sz w:val="20"/>
                <w:szCs w:val="20"/>
                <w:lang w:val="en-US"/>
              </w:rPr>
              <w:t>ZMA</w:t>
            </w:r>
            <w:r>
              <w:rPr/>
              <w:t xml:space="preserve"> </w:t>
            </w:r>
            <w:r>
              <w:rPr>
                <w:sz w:val="20"/>
                <w:szCs w:val="20"/>
                <w:lang w:val="en-US"/>
              </w:rPr>
              <w:t>562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2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3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alerida cristat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FUM 2004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2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3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Galerida theklae superflua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MUC 1319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2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unis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Hippolais icterina icterina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ZMUC 11780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2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3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enmark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Hippolais icterina icterin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ZMUC 11780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2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3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enmark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Hippolais icterina icterin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ZMUC 11983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2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anzania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Hippolais icterina icterin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MUC 1371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3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3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enmark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Hippolais icterina icterin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ZMUC 11780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3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oland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Hippolais polyglott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ZMUC 13386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3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enmark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Lanius isabellinu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MA 562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3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3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fr-FR"/>
              </w:rPr>
              <w:t>Lanius collurio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RM 2004642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3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3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den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  <w:lang w:val="fr-FR"/>
              </w:rPr>
              <w:t>Lanius meridionalis aucheri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FUM 2004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3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Lanius mino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FUM 2004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3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3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Larus argentatus argentatus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ZMUC 11257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228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3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enmark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Larus argentatus argentatu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ZMUC 13066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3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4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enmark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Larus cachinnans cachinnan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ZMUC 13695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3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4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ussia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Locustella fluviatilis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ZMUC 13138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3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Kenya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Locustella lanceolat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ZMUC 11781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4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hina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Locustella naevia naevi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ZMUC 11781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4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enmark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Luscinia luscini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M 200263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442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476*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wede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Luscinia megarhynchos hafizi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FUM 2003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443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477*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Melanocorypha bimaculata torquata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MA 561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4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4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elanocorypha calandra psammochro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ZMA 5619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4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4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Monticola solitarius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FUM 200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4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4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Motacilla alba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M 200163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4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4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wede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Oenanthe albonige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UT2003-7.2(2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444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478*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Oenanthe albonige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UT2003-104(2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445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479*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Oenanthe albonige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UT2003-95(1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446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480*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Oenanthe chrysopygi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UT2003-96(1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447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481*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Oenanthe d. deserti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UT2003-3(3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448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482*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Oenanthe d. deserti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MNH A/2005.2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449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483*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Oenanthe d. deserti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UT2003-98(2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450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484*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Oenanthe deserti homochro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UT2003-99(2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451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485*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Morocco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Oenanthe finschii barnesi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UT2003-91(1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452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486*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Oenanthe finschii barnesi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MNH A/2005.2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453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487*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Oenanthe finschii barnesi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UT2003-100(2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454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488*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Oenanthe isabellin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UT2003-84(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456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490*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Oenanthe isabellin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MNH A/2005.2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457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491*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Oenanthe isabellin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MNH A/2005.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458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492*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Oenanthe isabellin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MNH A/2005.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459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493*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Oenanthe isabellin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MNH A/2005.2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460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494*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Oenanthe isabellin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UT2003-90(1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461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495*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Oenanthe leucopyga aegr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UT2003-1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474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508*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orocco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Oenanthe lugens persic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MNH A/2005.2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462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496*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Oenanthe lugens persic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MNH A/2005.2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463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497*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Oenanthe lugens persic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MNH A/2005.2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464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498*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Oenanthe lugens persic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UT2003-94(1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465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499*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Oenanthe moesta moest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UT2003-103(2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466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500*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Oenanthe oenanthe libanotic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MNH A/2005.2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467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501*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Oenanthe oenanthe libanotic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MNH A/2005.2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468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502*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Oenanthe oenanthe libanotic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UT2003-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469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503*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Oenanthe oenanthe libanotic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MNH A/2005.2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470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504*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Oenanthe oenanthe seebohmi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UT2003-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471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505*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orocco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Oenanthe pleschank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UT2003-102(2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472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506*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Oenanthe pleschank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UT2003-26(3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473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507*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Oenathe pleschanka×Oenanthe hispanic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UT2003-37(3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455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489*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Oenanthe picata picat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UT2003-7.1(2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475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683509*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Oriolus oriolus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FUM 200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4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4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arus majo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MUC 1339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4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reece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arus major majo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MUC 1340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4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wede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arus major majo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MUC 1340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4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wede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arus majo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MUC 1354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5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reece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Parus major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MUC 1369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4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5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ussia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Passer domesticus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FUM 200432(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4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5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asser domesticu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FUM 200436(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4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5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asser indicu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ZMUC 11747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akist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Phylloscopus affinis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ZMUC 11783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5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hina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hylloscopus bonelli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ZMUC 12148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5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5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enegal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hylloscopus collybit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M 200464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5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5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wede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Phylloscopus collybita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MUC 1371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5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enmark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hylloscopus collybita abietinu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ZMUC 13138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5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Kenya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hylloscopus collybita trist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MUC 1178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5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hina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hylloscopus sibilatix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ZMUC 12990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5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enmark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hylloscopus sibilatix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ZMUC 13726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5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5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taly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hylloscopus trochilus acredul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MA 562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5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5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Ptyonoprogne rupestrisi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MA 562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6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5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Rhodospiza obsolete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FUM 2004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5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Sitta neumayer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FUM2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6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6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itta neumayer neumaye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ZMUC 12987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6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reece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itta tephronota iranic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ZMA5619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6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itta tephronota iranic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MA561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6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6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itta tephronota iranic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MA561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6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6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itta tephronota iranic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FUM 2004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6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6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Sturnus vulgaris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FUM 2004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6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6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turnus unicolo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MUC 1193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6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ain</w:t>
            </w:r>
          </w:p>
        </w:tc>
      </w:tr>
      <w:tr>
        <w:trPr>
          <w:trHeight w:val="181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Sylvia communis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MA 5620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6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ylvia curruca curruc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M 200263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7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6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wede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ylvia m. melanocephal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MUC 1318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7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6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yprus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ylvia m. melanocephal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MUC 1319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7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reece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ylvia m. melanocephal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ZMUC 13199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7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6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yprus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ylvia m. melanocephal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ZMUC 13207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7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7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pai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ylvia mystace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MA 562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7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7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Turdus atrogularis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M 199809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46527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urdus naumanni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M 200009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46527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46537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urdus naumanni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M 200009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46527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urdus pallidu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M 199911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46537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Turdus ruficollis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M 200506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46527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Turdus torquatu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FUM 2005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4652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7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ran 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Tyto alba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MA 559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8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7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Netherlands Antilles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Tyto alba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MA 582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8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7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228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Netherlands Antilles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Tyto alba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MA 582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8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7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Netherlands Antilles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i/>
                <w:iCs/>
                <w:sz w:val="20"/>
                <w:szCs w:val="20"/>
                <w:lang w:val="it-IT"/>
              </w:rPr>
              <w:t xml:space="preserve">Tyto alba bargei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MA 559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8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7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Netherlands Antilles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Tyto alba bargei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MA 559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8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7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Netherlands Antilles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Tyto alba bargei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MA 559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8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8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Netherlands Antilles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Tyto alba bargei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MA 559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8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8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Netherlands Antilles</w:t>
            </w:r>
          </w:p>
        </w:tc>
      </w:tr>
      <w:tr>
        <w:trPr>
          <w:trHeight w:val="24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Tyto alba guttat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MA 582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8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8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therlands</w:t>
            </w:r>
          </w:p>
        </w:tc>
      </w:tr>
      <w:tr>
        <w:trPr>
          <w:trHeight w:val="240" w:hRule="atLeast"/>
        </w:trPr>
        <w:tc>
          <w:tcPr>
            <w:tcW w:w="34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-108" w:right="-456" w:hanging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Tyto alba guttata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MA 58237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289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J465383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-108" w:right="-45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therlands</w:t>
            </w:r>
          </w:p>
        </w:tc>
      </w:tr>
    </w:tbl>
    <w:p>
      <w:pPr>
        <w:pStyle w:val="Normal"/>
        <w:ind w:right="-197" w:hanging="0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Museums acronomys: MFUM, Museum of Ferdowsi University of Mashhad; NRM, Swedish Museum of Natural History; ZMUC, Zoological Museum, University of Copenhagen; ZMA, Zoological Museum of the University of Amsterdam. *our published sequences (Aliabadian </w:t>
      </w:r>
      <w:r>
        <w:rPr>
          <w:i/>
          <w:iCs/>
          <w:sz w:val="22"/>
          <w:szCs w:val="22"/>
        </w:rPr>
        <w:t>et al.</w:t>
      </w:r>
      <w:r>
        <w:rPr>
          <w:sz w:val="22"/>
          <w:szCs w:val="22"/>
        </w:rPr>
        <w:t xml:space="preserve"> 2007)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58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8T09:22:00Z</dcterms:created>
  <dc:creator>aliabadi</dc:creator>
  <dc:description/>
  <dc:language>en-US</dc:language>
  <cp:lastModifiedBy>aliabadi</cp:lastModifiedBy>
  <cp:lastPrinted>2008-11-11T17:22:00Z</cp:lastPrinted>
  <dcterms:modified xsi:type="dcterms:W3CDTF">2008-11-18T17:08:00Z</dcterms:modified>
  <cp:revision>6</cp:revision>
  <dc:subject/>
  <dc:title>Table S2</dc:title>
</cp:coreProperties>
</file>